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28F2E" w14:textId="7DCE8504" w:rsidR="007A7111" w:rsidRPr="00245C30" w:rsidRDefault="00293336" w:rsidP="007A7111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293336">
        <w:rPr>
          <w:rFonts w:ascii="Times New Roman" w:hAnsi="Times New Roman"/>
          <w:sz w:val="24"/>
          <w:szCs w:val="24"/>
        </w:rPr>
        <w:t>Table S1.</w:t>
      </w:r>
      <w:r w:rsidR="007A7111" w:rsidRPr="00245C30">
        <w:rPr>
          <w:rFonts w:ascii="Times New Roman" w:hAnsi="Times New Roman"/>
          <w:sz w:val="24"/>
          <w:szCs w:val="24"/>
        </w:rPr>
        <w:t xml:space="preserve"> </w:t>
      </w:r>
      <w:r w:rsidR="000A629D" w:rsidRPr="000A629D">
        <w:rPr>
          <w:rFonts w:ascii="Times New Roman" w:hAnsi="Times New Roman"/>
          <w:sz w:val="24"/>
          <w:szCs w:val="24"/>
        </w:rPr>
        <w:t>Primers that were used in Sanger sequencing</w:t>
      </w:r>
      <w:r w:rsidR="007A7111" w:rsidRPr="00245C30">
        <w:rPr>
          <w:rFonts w:ascii="Times New Roman" w:hAnsi="Times New Roman"/>
          <w:sz w:val="24"/>
          <w:szCs w:val="24"/>
        </w:rPr>
        <w:t>.</w:t>
      </w:r>
    </w:p>
    <w:tbl>
      <w:tblPr>
        <w:tblW w:w="11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0"/>
        <w:gridCol w:w="1505"/>
        <w:gridCol w:w="3006"/>
        <w:gridCol w:w="1234"/>
        <w:gridCol w:w="3886"/>
      </w:tblGrid>
      <w:tr w:rsidR="00C80597" w:rsidRPr="00FF775B" w14:paraId="225922F3" w14:textId="77777777" w:rsidTr="00FF775B">
        <w:trPr>
          <w:jc w:val="center"/>
        </w:trPr>
        <w:tc>
          <w:tcPr>
            <w:tcW w:w="198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0E7BBC58" w14:textId="77777777" w:rsidR="00C80597" w:rsidRPr="00FF775B" w:rsidRDefault="00C80597" w:rsidP="006D75F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538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2A16D515" w14:textId="402B5204" w:rsidR="00C80597" w:rsidRPr="00FF775B" w:rsidRDefault="00C80597" w:rsidP="00FF775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2712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3BF52D46" w14:textId="01D3815F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er 5'- 3'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47D69DD6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plicon (bp)</w:t>
            </w:r>
          </w:p>
        </w:tc>
        <w:tc>
          <w:tcPr>
            <w:tcW w:w="4001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0F71F88E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tected variants</w:t>
            </w:r>
          </w:p>
        </w:tc>
      </w:tr>
      <w:tr w:rsidR="00C80597" w:rsidRPr="00FF775B" w14:paraId="0D61C2FC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single" w:sz="12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09E8311" w14:textId="78F00FED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RYBB2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C562T-F</w:t>
            </w:r>
          </w:p>
        </w:tc>
        <w:tc>
          <w:tcPr>
            <w:tcW w:w="1538" w:type="dxa"/>
            <w:tcBorders>
              <w:top w:val="single" w:sz="12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1E8A0BB7" w14:textId="2AEDE56A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0496.3</w:t>
            </w:r>
          </w:p>
        </w:tc>
        <w:tc>
          <w:tcPr>
            <w:tcW w:w="2712" w:type="dxa"/>
            <w:tcBorders>
              <w:top w:val="single" w:sz="12" w:space="0" w:color="auto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C170541" w14:textId="089D7C10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AAGGGTGGGGTGGAAAG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4A3185E6" w14:textId="1CB7E624" w:rsidR="00C80597" w:rsidRPr="00FF775B" w:rsidRDefault="00FF775B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4001" w:type="dxa"/>
            <w:vMerge w:val="restart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vAlign w:val="center"/>
          </w:tcPr>
          <w:p w14:paraId="68EAA8FC" w14:textId="35DE294B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CRYBB2:</w:t>
            </w:r>
            <w:r w:rsidRPr="00FF775B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C80597" w:rsidRPr="00FF775B">
              <w:rPr>
                <w:rFonts w:ascii="Times New Roman" w:eastAsia="Times New Roman" w:hAnsi="Times New Roman"/>
                <w:sz w:val="18"/>
                <w:szCs w:val="18"/>
              </w:rPr>
              <w:t>c.562C&gt;T</w:t>
            </w:r>
          </w:p>
        </w:tc>
      </w:tr>
      <w:tr w:rsidR="00C80597" w:rsidRPr="00FF775B" w14:paraId="384A01DA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058D" w14:textId="167B1610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RYBB2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C562T-</w:t>
            </w: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4C8A" w14:textId="678F0211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0496.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single" w:sz="2" w:space="0" w:color="FFFFFF"/>
            </w:tcBorders>
            <w:vAlign w:val="center"/>
          </w:tcPr>
          <w:p w14:paraId="691BE16A" w14:textId="01459505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CTCATTTCTCTCTCGCTGTCAC</w:t>
            </w:r>
          </w:p>
        </w:tc>
        <w:tc>
          <w:tcPr>
            <w:tcW w:w="1276" w:type="dxa"/>
            <w:vMerge/>
            <w:tcBorders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DA38EA0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6A37847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0597" w:rsidRPr="00FF775B" w14:paraId="0E7BF4AF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BAB" w14:textId="1C80395C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G64C-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3EA" w14:textId="4A0AA19E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5267.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EFEF" w14:textId="239FEF60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GCTCAGCTCTTGCC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59823C" w14:textId="021D4BC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</w:rPr>
              <w:t>2</w:t>
            </w:r>
            <w:r w:rsidRPr="00FF775B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60C8A" w14:textId="6E99F2A7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sz w:val="18"/>
                <w:szCs w:val="18"/>
              </w:rPr>
              <w:t xml:space="preserve">: </w:t>
            </w:r>
            <w:r w:rsidR="00C80597" w:rsidRPr="00FF775B">
              <w:rPr>
                <w:rFonts w:ascii="Times New Roman" w:eastAsia="Times New Roman" w:hAnsi="Times New Roman"/>
                <w:sz w:val="18"/>
                <w:szCs w:val="18"/>
              </w:rPr>
              <w:t>c.64G&gt;C</w:t>
            </w:r>
          </w:p>
        </w:tc>
      </w:tr>
      <w:tr w:rsidR="00C80597" w:rsidRPr="00FF775B" w14:paraId="7ECB26A8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9C4A" w14:textId="7B14C003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G64C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891E" w14:textId="104476FB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5267.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9DFF" w14:textId="57D04122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GTTGCACACGAAGTCGGAT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6814AE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EE3744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0597" w:rsidRPr="00FF775B" w14:paraId="676BAF55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FE01" w14:textId="0E4EF51D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26_440del-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A648" w14:textId="17F0F248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5267.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59B0" w14:textId="4B1C46F3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CGTGCTTTTCATCTTC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CC68F0" w14:textId="7555C978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</w:rPr>
              <w:t>8</w:t>
            </w:r>
            <w:r w:rsidRPr="00FF775B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E29B46" w14:textId="57C85241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sz w:val="18"/>
                <w:szCs w:val="18"/>
              </w:rPr>
              <w:t xml:space="preserve">: </w:t>
            </w:r>
            <w:r w:rsidR="00C80597" w:rsidRPr="00FF775B">
              <w:rPr>
                <w:rFonts w:ascii="Times New Roman" w:eastAsia="Times New Roman" w:hAnsi="Times New Roman"/>
                <w:sz w:val="18"/>
                <w:szCs w:val="18"/>
              </w:rPr>
              <w:t>c.426_440delGCTGGAGGGGACCCT</w:t>
            </w:r>
          </w:p>
        </w:tc>
      </w:tr>
      <w:tr w:rsidR="00C80597" w:rsidRPr="00FF775B" w14:paraId="6A5B2E90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4717" w14:textId="40C36DC3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JA8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26_440del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31B5" w14:textId="6DE3EC9E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005267.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16D3" w14:textId="5D29CF01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GTCCTGTGCTGATCTTCT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1E4B7B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429BAD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0597" w:rsidRPr="00FF775B" w14:paraId="09DB0DF6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27AC" w14:textId="2FB0A33D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MP4B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C587G-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DEE3" w14:textId="3D362955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176812.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D7C3" w14:textId="513AA626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AGGAGGCATGAC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EE2B5A" w14:textId="445E7BC4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</w:rPr>
              <w:t>3</w:t>
            </w:r>
            <w:r w:rsidRPr="00FF775B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0221E4" w14:textId="2F0694F0" w:rsidR="00C80597" w:rsidRPr="00FF775B" w:rsidRDefault="001D0DFD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CHMP4B</w:t>
            </w:r>
            <w:r w:rsidRPr="00FF775B">
              <w:rPr>
                <w:rFonts w:ascii="Times New Roman" w:eastAsia="Times New Roman" w:hAnsi="Times New Roman"/>
                <w:sz w:val="18"/>
                <w:szCs w:val="18"/>
              </w:rPr>
              <w:t xml:space="preserve">: </w:t>
            </w:r>
            <w:r w:rsidR="00C80597" w:rsidRPr="00FF775B">
              <w:rPr>
                <w:rFonts w:ascii="Times New Roman" w:eastAsia="Times New Roman" w:hAnsi="Times New Roman"/>
                <w:sz w:val="18"/>
                <w:szCs w:val="18"/>
              </w:rPr>
              <w:t>c.587C&gt;G</w:t>
            </w:r>
          </w:p>
        </w:tc>
      </w:tr>
      <w:tr w:rsidR="00C80597" w:rsidRPr="00FF775B" w14:paraId="4112F0F8" w14:textId="77777777" w:rsidTr="001D0DFD">
        <w:trPr>
          <w:trHeight w:val="624"/>
          <w:jc w:val="center"/>
        </w:trPr>
        <w:tc>
          <w:tcPr>
            <w:tcW w:w="1984" w:type="dxa"/>
            <w:tcBorders>
              <w:top w:val="nil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33B33996" w14:textId="53B6DFD5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MP4B</w:t>
            </w: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C587G-R</w:t>
            </w:r>
          </w:p>
        </w:tc>
        <w:tc>
          <w:tcPr>
            <w:tcW w:w="1538" w:type="dxa"/>
            <w:tcBorders>
              <w:top w:val="nil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12AE34C6" w14:textId="5F836EBF" w:rsidR="00C80597" w:rsidRPr="00FF775B" w:rsidRDefault="00C80597" w:rsidP="00C8059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_176812.5</w:t>
            </w:r>
          </w:p>
        </w:tc>
        <w:tc>
          <w:tcPr>
            <w:tcW w:w="2712" w:type="dxa"/>
            <w:tcBorders>
              <w:top w:val="nil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7DB4F133" w14:textId="1FE79790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F77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GCAAGCTCAGGACACA</w:t>
            </w:r>
          </w:p>
        </w:tc>
        <w:tc>
          <w:tcPr>
            <w:tcW w:w="1276" w:type="dxa"/>
            <w:vMerge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21963D32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1BB670D2" w14:textId="77777777" w:rsidR="00C80597" w:rsidRPr="00FF775B" w:rsidRDefault="00C80597" w:rsidP="006D75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0EB33B47" w14:textId="77777777" w:rsidR="00722843" w:rsidRPr="00FF775B" w:rsidRDefault="00722843">
      <w:pPr>
        <w:rPr>
          <w:sz w:val="18"/>
          <w:szCs w:val="18"/>
        </w:rPr>
      </w:pPr>
    </w:p>
    <w:sectPr w:rsidR="00722843" w:rsidRPr="00FF775B" w:rsidSect="00722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5B8EF" w14:textId="77777777" w:rsidR="00377C03" w:rsidRDefault="00377C03" w:rsidP="000A629D">
      <w:r>
        <w:separator/>
      </w:r>
    </w:p>
  </w:endnote>
  <w:endnote w:type="continuationSeparator" w:id="0">
    <w:p w14:paraId="50F5199B" w14:textId="77777777" w:rsidR="00377C03" w:rsidRDefault="00377C03" w:rsidP="000A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A50195" w14:textId="77777777" w:rsidR="00377C03" w:rsidRDefault="00377C03" w:rsidP="000A629D">
      <w:r>
        <w:separator/>
      </w:r>
    </w:p>
  </w:footnote>
  <w:footnote w:type="continuationSeparator" w:id="0">
    <w:p w14:paraId="474E19A1" w14:textId="77777777" w:rsidR="00377C03" w:rsidRDefault="00377C03" w:rsidP="000A6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wMDcytTC1tDC3NDVU0lEKTi0uzszPAykwrQUAlkpSXSwAAAA="/>
  </w:docVars>
  <w:rsids>
    <w:rsidRoot w:val="007A7111"/>
    <w:rsid w:val="00051F4C"/>
    <w:rsid w:val="000A629D"/>
    <w:rsid w:val="001D0DFD"/>
    <w:rsid w:val="00293336"/>
    <w:rsid w:val="00377C03"/>
    <w:rsid w:val="00601028"/>
    <w:rsid w:val="00647A6E"/>
    <w:rsid w:val="00722843"/>
    <w:rsid w:val="007A7111"/>
    <w:rsid w:val="008623BA"/>
    <w:rsid w:val="00BC76C2"/>
    <w:rsid w:val="00C80597"/>
    <w:rsid w:val="00F01F8C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54FD0"/>
  <w15:chartTrackingRefBased/>
  <w15:docId w15:val="{24344CA9-34D0-4250-9868-D6898691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1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29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29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1</Words>
  <Characters>524</Characters>
  <Application>Microsoft Office Word</Application>
  <DocSecurity>0</DocSecurity>
  <Lines>4</Lines>
  <Paragraphs>1</Paragraphs>
  <ScaleCrop>false</ScaleCrop>
  <Company>ZOC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珣</cp:lastModifiedBy>
  <cp:revision>16</cp:revision>
  <dcterms:created xsi:type="dcterms:W3CDTF">2021-01-14T08:41:00Z</dcterms:created>
  <dcterms:modified xsi:type="dcterms:W3CDTF">2021-01-15T07:24:00Z</dcterms:modified>
</cp:coreProperties>
</file>